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EB967" w14:textId="77777777" w:rsidR="00775E5E" w:rsidRDefault="00000000">
      <w:pPr>
        <w:widowControl/>
        <w:spacing w:line="360" w:lineRule="auto"/>
        <w:jc w:val="center"/>
        <w:rPr>
          <w:szCs w:val="21"/>
        </w:rPr>
      </w:pPr>
      <w:r>
        <w:rPr>
          <w:rFonts w:ascii="Times New Roman" w:hAnsi="Times New Roman" w:hint="eastAsia"/>
          <w:b/>
          <w:bCs/>
          <w:kern w:val="0"/>
          <w:szCs w:val="21"/>
        </w:rPr>
        <w:t>Table S4. Distribution of SNPs discovered from 734 individuals across chromosomes.</w:t>
      </w:r>
    </w:p>
    <w:tbl>
      <w:tblPr>
        <w:tblW w:w="9145" w:type="dxa"/>
        <w:jc w:val="center"/>
        <w:tblLook w:val="04A0" w:firstRow="1" w:lastRow="0" w:firstColumn="1" w:lastColumn="0" w:noHBand="0" w:noVBand="1"/>
      </w:tblPr>
      <w:tblGrid>
        <w:gridCol w:w="1407"/>
        <w:gridCol w:w="1843"/>
        <w:gridCol w:w="1064"/>
        <w:gridCol w:w="1192"/>
        <w:gridCol w:w="1278"/>
        <w:gridCol w:w="1476"/>
        <w:gridCol w:w="885"/>
      </w:tblGrid>
      <w:tr w:rsidR="00775E5E" w14:paraId="0E35F81B" w14:textId="77777777">
        <w:trPr>
          <w:trHeight w:val="290"/>
          <w:jc w:val="center"/>
        </w:trPr>
        <w:tc>
          <w:tcPr>
            <w:tcW w:w="325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F1B8047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Chromosome</w:t>
            </w:r>
            <w:r>
              <w:rPr>
                <w:rFonts w:ascii="Times New Roman" w:hAnsi="Times New Roman" w:hint="eastAsia"/>
                <w:b/>
                <w:bCs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06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D151829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Genes</w:t>
            </w:r>
            <w:r>
              <w:rPr>
                <w:rFonts w:ascii="Times New Roman" w:hAnsi="Times New Roman" w:hint="eastAsia"/>
                <w:b/>
                <w:bCs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1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D4C93D0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bookmarkStart w:id="0" w:name="_Hlk39481706"/>
            <w:r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Variants</w:t>
            </w:r>
            <w:bookmarkEnd w:id="0"/>
            <w:r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 xml:space="preserve"> (SNPs)</w:t>
            </w:r>
            <w:r>
              <w:rPr>
                <w:rFonts w:ascii="Times New Roman" w:hAnsi="Times New Roman" w:hint="eastAsia"/>
                <w:b/>
                <w:bCs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27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DCF983B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bookmarkStart w:id="1" w:name="_Hlk39481603"/>
            <w:r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Density (SNPs/Mb)</w:t>
            </w:r>
            <w:bookmarkEnd w:id="1"/>
            <w:r>
              <w:rPr>
                <w:rFonts w:ascii="Times New Roman" w:hAnsi="Times New Roman" w:hint="eastAsia"/>
                <w:b/>
                <w:bCs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14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0101170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bookmarkStart w:id="2" w:name="_Hlk39481772"/>
            <w:r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Variants rate(bp/SNP)</w:t>
            </w:r>
            <w:bookmarkEnd w:id="2"/>
            <w:r>
              <w:rPr>
                <w:rFonts w:ascii="Times New Roman" w:hAnsi="Times New Roman" w:hint="eastAsia"/>
                <w:b/>
                <w:bCs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8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379AEDC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Novel</w:t>
            </w:r>
            <w:r>
              <w:rPr>
                <w:rFonts w:ascii="Times New Roman" w:hAnsi="Times New Roman" w:hint="eastAsia"/>
                <w:b/>
                <w:bCs/>
                <w:kern w:val="0"/>
                <w:szCs w:val="21"/>
                <w:vertAlign w:val="superscript"/>
              </w:rPr>
              <w:t>6</w:t>
            </w:r>
          </w:p>
        </w:tc>
      </w:tr>
      <w:tr w:rsidR="00775E5E" w14:paraId="672669AF" w14:textId="77777777">
        <w:trPr>
          <w:trHeight w:val="290"/>
          <w:jc w:val="center"/>
        </w:trPr>
        <w:tc>
          <w:tcPr>
            <w:tcW w:w="140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77BD08A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Chr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3FC28D4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bookmarkStart w:id="3" w:name="_Hlk39481670"/>
            <w:r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Size (bp)</w:t>
            </w:r>
            <w:bookmarkEnd w:id="3"/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BB74008" w14:textId="77777777" w:rsidR="00775E5E" w:rsidRDefault="00775E5E">
            <w:pPr>
              <w:widowControl/>
              <w:jc w:val="left"/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02045DA" w14:textId="77777777" w:rsidR="00775E5E" w:rsidRDefault="00775E5E">
            <w:pPr>
              <w:widowControl/>
              <w:jc w:val="left"/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12498F4" w14:textId="77777777" w:rsidR="00775E5E" w:rsidRDefault="00775E5E">
            <w:pPr>
              <w:widowControl/>
              <w:jc w:val="left"/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40CC3E6" w14:textId="77777777" w:rsidR="00775E5E" w:rsidRDefault="00775E5E">
            <w:pPr>
              <w:widowControl/>
              <w:jc w:val="left"/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8C420AE" w14:textId="77777777" w:rsidR="00775E5E" w:rsidRDefault="00775E5E">
            <w:pPr>
              <w:widowControl/>
              <w:jc w:val="left"/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</w:pPr>
          </w:p>
        </w:tc>
      </w:tr>
      <w:tr w:rsidR="00775E5E" w14:paraId="07418D3E" w14:textId="77777777">
        <w:trPr>
          <w:trHeight w:val="280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B13A70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hr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1BA8AF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96,202,54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234526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,96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209B26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67,3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ECBA33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4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B0159D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,9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39FA3B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6,773</w:t>
            </w:r>
          </w:p>
        </w:tc>
      </w:tr>
      <w:tr w:rsidR="00775E5E" w14:paraId="7E94F7AB" w14:textId="77777777">
        <w:trPr>
          <w:trHeight w:val="280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D434E6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hr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FE504A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49,560,73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5B2715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,94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F748BC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2,48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AE5B05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5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E69911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,84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8B219B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,612</w:t>
            </w:r>
          </w:p>
        </w:tc>
      </w:tr>
      <w:tr w:rsidR="00775E5E" w14:paraId="7B40EA84" w14:textId="77777777">
        <w:trPr>
          <w:trHeight w:val="280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EE5C73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5D6F08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11,302,12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797C25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,71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9C630B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8,17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908167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4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C10F2D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,9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702B7B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,682</w:t>
            </w:r>
          </w:p>
        </w:tc>
      </w:tr>
      <w:tr w:rsidR="00775E5E" w14:paraId="3178D7EC" w14:textId="77777777">
        <w:trPr>
          <w:trHeight w:val="280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71CC2F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hr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B2CEDD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91,282,65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B6B913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,54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E6B7A4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2,01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1FC8B9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5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64393F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,85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F51024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,129</w:t>
            </w:r>
          </w:p>
        </w:tc>
      </w:tr>
      <w:tr w:rsidR="00775E5E" w14:paraId="13FDFE1B" w14:textId="77777777">
        <w:trPr>
          <w:trHeight w:val="280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003DF9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hr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563DA5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9,825,3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87A1A8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,29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518525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1,43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6DB17C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5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3EC21A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,79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A95A66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,945</w:t>
            </w:r>
          </w:p>
        </w:tc>
      </w:tr>
      <w:tr w:rsidR="00775E5E" w14:paraId="0D91422D" w14:textId="77777777">
        <w:trPr>
          <w:trHeight w:val="280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0A1FD0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hr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732569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5,467,01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6F057C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72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3245CE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3,39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ACCEEC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7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8AFA78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,64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B7930E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,202</w:t>
            </w:r>
          </w:p>
        </w:tc>
      </w:tr>
      <w:tr w:rsidR="00775E5E" w14:paraId="6C5193EE" w14:textId="77777777">
        <w:trPr>
          <w:trHeight w:val="280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A473C5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hr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FA019D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6,946,93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1CD4F4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69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22644A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2,8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6E47F1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4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CAD952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,88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FFE06D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,360</w:t>
            </w:r>
          </w:p>
        </w:tc>
      </w:tr>
      <w:tr w:rsidR="00775E5E" w14:paraId="69D17001" w14:textId="77777777">
        <w:trPr>
          <w:trHeight w:val="280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A5059A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hr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D4AD67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9,963,0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0D14B1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70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DFC70E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9,74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E44E8E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2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A6A223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,07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A6D8A1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953</w:t>
            </w:r>
          </w:p>
        </w:tc>
      </w:tr>
      <w:tr w:rsidR="00775E5E" w14:paraId="2B2EB785" w14:textId="77777777">
        <w:trPr>
          <w:trHeight w:val="280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C2B633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hr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D48238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4,091,5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9460F4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61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585CD6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,64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EE62AB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5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4C2DAA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,78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8089AE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23</w:t>
            </w:r>
          </w:p>
        </w:tc>
      </w:tr>
      <w:tr w:rsidR="00775E5E" w14:paraId="68A63DD7" w14:textId="77777777">
        <w:trPr>
          <w:trHeight w:val="290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4344F4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hr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B92419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0,435,34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AABCA7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8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145040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7,15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576B36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5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B8C6CA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,85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AF1ADC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31</w:t>
            </w:r>
          </w:p>
        </w:tc>
      </w:tr>
      <w:tr w:rsidR="00775E5E" w14:paraId="2EE80009" w14:textId="77777777">
        <w:trPr>
          <w:trHeight w:val="280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9F4BBA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hr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290A9F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0,218,79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892664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48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929FC0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6,6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073EED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2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05CA17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,05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268C7A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633</w:t>
            </w:r>
          </w:p>
        </w:tc>
      </w:tr>
      <w:tr w:rsidR="00775E5E" w14:paraId="60B7A53A" w14:textId="77777777">
        <w:trPr>
          <w:trHeight w:val="280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561956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hr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16B755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9,948,15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840F79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48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525566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7,79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A2E59F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9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4FEE1C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,55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6E90D9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930</w:t>
            </w:r>
          </w:p>
        </w:tc>
      </w:tr>
      <w:tr w:rsidR="00775E5E" w14:paraId="45A52AEB" w14:textId="77777777">
        <w:trPr>
          <w:trHeight w:val="280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4A9E75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hr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AD8FB2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8,407,4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6E8B6A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49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E72B04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6,32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69F333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4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A3AE96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,9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6DA022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85</w:t>
            </w:r>
          </w:p>
        </w:tc>
      </w:tr>
      <w:tr w:rsidR="00775E5E" w14:paraId="7464096D" w14:textId="77777777">
        <w:trPr>
          <w:trHeight w:val="280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6C48CB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hr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318245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5,595,05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5F418C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3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625F57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,29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F07163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3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3AA234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,94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6D8A6B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413</w:t>
            </w:r>
          </w:p>
        </w:tc>
      </w:tr>
      <w:tr w:rsidR="00775E5E" w14:paraId="1DB55266" w14:textId="77777777">
        <w:trPr>
          <w:trHeight w:val="280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CAA3A4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hr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F4ACF6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2,762,84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9C1FCC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46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7CCB6B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4,31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94C0E1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3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B85F11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,95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23D528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34</w:t>
            </w:r>
          </w:p>
        </w:tc>
      </w:tr>
      <w:tr w:rsidR="00775E5E" w14:paraId="16A3A625" w14:textId="77777777">
        <w:trPr>
          <w:trHeight w:val="280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26D810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hr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3BC2D0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652,33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ADA011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1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2ABC8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7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E4D806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6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4012C8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,77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1D49C3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71</w:t>
            </w:r>
          </w:p>
        </w:tc>
      </w:tr>
      <w:tr w:rsidR="00775E5E" w14:paraId="5E6F37D5" w14:textId="77777777">
        <w:trPr>
          <w:trHeight w:val="280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2986ED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hr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29EF64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0,956,4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D19922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9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EC83F9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,38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8F9A08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0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15160D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,23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FBAED6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07</w:t>
            </w:r>
          </w:p>
        </w:tc>
      </w:tr>
      <w:tr w:rsidR="00775E5E" w14:paraId="2C91E279" w14:textId="77777777">
        <w:trPr>
          <w:trHeight w:val="280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BDDC63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hr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BCC563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1,053,72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ED57E1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4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5148C1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,6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60CAE2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2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5437D7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,05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EEF0A0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68</w:t>
            </w:r>
          </w:p>
        </w:tc>
      </w:tr>
      <w:tr w:rsidR="00775E5E" w14:paraId="79ADF0F2" w14:textId="77777777">
        <w:trPr>
          <w:trHeight w:val="280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AA0635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hr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D1FAE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9,979,82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753CF0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4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AF9E26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,93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530547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9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FE36BB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,39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8677C8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14</w:t>
            </w:r>
          </w:p>
        </w:tc>
      </w:tr>
      <w:tr w:rsidR="00775E5E" w14:paraId="1ADE287B" w14:textId="77777777">
        <w:trPr>
          <w:trHeight w:val="280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016415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hr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695052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4,109,37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3B39B2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47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214EAF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4,92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D4746F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4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83662C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,86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F36107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47</w:t>
            </w:r>
          </w:p>
        </w:tc>
      </w:tr>
      <w:tr w:rsidR="00775E5E" w14:paraId="41E5933E" w14:textId="77777777">
        <w:trPr>
          <w:trHeight w:val="280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C3AF7A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hr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2FCF63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6,862,72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33CA4E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0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E4D4CB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,33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C4745F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4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B12777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,93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4400F4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34</w:t>
            </w:r>
          </w:p>
        </w:tc>
      </w:tr>
      <w:tr w:rsidR="00775E5E" w14:paraId="6B6582B8" w14:textId="77777777">
        <w:trPr>
          <w:trHeight w:val="280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4E7C14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hr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FADAD7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4,729,74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AA4032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7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6DB30D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0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7AE159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7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23F531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,88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8214D1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90</w:t>
            </w:r>
          </w:p>
        </w:tc>
      </w:tr>
      <w:tr w:rsidR="00775E5E" w14:paraId="352B49D9" w14:textId="77777777">
        <w:trPr>
          <w:trHeight w:val="280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54C328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hr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CFA82D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,786,52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73AD99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8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D7ABF6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,88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ECCCFE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2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80F0D4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,07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A3FCF0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21</w:t>
            </w:r>
          </w:p>
        </w:tc>
      </w:tr>
      <w:tr w:rsidR="00775E5E" w14:paraId="4BA3B1DC" w14:textId="77777777">
        <w:trPr>
          <w:trHeight w:val="280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BCC852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hr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5DDE5C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6,280,54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2850D3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2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B1B3F4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,27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515084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6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8A8642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,76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4D758F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54</w:t>
            </w:r>
          </w:p>
        </w:tc>
      </w:tr>
      <w:tr w:rsidR="00775E5E" w14:paraId="56A5CD54" w14:textId="77777777">
        <w:trPr>
          <w:trHeight w:val="280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EB26A0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hr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35C2EF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,906,3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841980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1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D312B3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4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8136A4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8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1A14B5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,36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994982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5</w:t>
            </w:r>
          </w:p>
        </w:tc>
      </w:tr>
      <w:tr w:rsidR="00775E5E" w14:paraId="10DBF7C4" w14:textId="77777777">
        <w:trPr>
          <w:trHeight w:val="280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C2E5D6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hr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F7FFD0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,313,7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1D8376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2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4928DA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,39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B0E4B9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6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436984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,8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33E4C3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74</w:t>
            </w:r>
          </w:p>
        </w:tc>
      </w:tr>
      <w:tr w:rsidR="00775E5E" w14:paraId="5549BE6C" w14:textId="77777777">
        <w:trPr>
          <w:trHeight w:val="280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BCD578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hr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56506F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,655,79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58851F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43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F7C516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,57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50BA20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7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01555C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,58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348E74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01</w:t>
            </w:r>
          </w:p>
        </w:tc>
      </w:tr>
      <w:tr w:rsidR="00775E5E" w14:paraId="4C5DFD32" w14:textId="77777777">
        <w:trPr>
          <w:trHeight w:val="280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1B1D9D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hr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4BC47B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4,974,27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BDA895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7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F92661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,29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4257AB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6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29FB7D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,84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A19F02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00</w:t>
            </w:r>
          </w:p>
        </w:tc>
      </w:tr>
      <w:tr w:rsidR="00775E5E" w14:paraId="63A92FA5" w14:textId="77777777">
        <w:trPr>
          <w:trHeight w:val="280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C74F77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hr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405C14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4,92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19288E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35BFC2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0A25BB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0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564FE0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4,98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430F27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4</w:t>
            </w:r>
          </w:p>
        </w:tc>
      </w:tr>
      <w:tr w:rsidR="00775E5E" w14:paraId="3CEDDEE6" w14:textId="77777777">
        <w:trPr>
          <w:trHeight w:val="280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95BD1B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hr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84B1CA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49,16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A56B53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1319EF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4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D6A3F1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1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5C1E48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,22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027FCF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40</w:t>
            </w:r>
          </w:p>
        </w:tc>
      </w:tr>
      <w:tr w:rsidR="00775E5E" w14:paraId="5ABB7D88" w14:textId="77777777">
        <w:trPr>
          <w:trHeight w:val="280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8CE7F6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hr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AB8A02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78,25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DA26B3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0B6ECE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A69D24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E752C9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78,25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5FA14A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</w:p>
        </w:tc>
      </w:tr>
      <w:tr w:rsidR="00775E5E" w14:paraId="31A7AF01" w14:textId="77777777">
        <w:trPr>
          <w:trHeight w:val="280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CBA897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hr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0F8F0F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,648,03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F002FF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4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AFD496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1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7B8A89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9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7E6FFB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,23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9AAB39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03</w:t>
            </w:r>
          </w:p>
        </w:tc>
      </w:tr>
      <w:tr w:rsidR="00775E5E" w14:paraId="1ADD5907" w14:textId="77777777">
        <w:trPr>
          <w:trHeight w:val="280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F1989A" w14:textId="72FD229A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LGE</w:t>
            </w:r>
            <w:r w:rsidRPr="00285943">
              <w:rPr>
                <w:rFonts w:ascii="Times New Roman" w:hAnsi="Times New Roman" w:hint="eastAsia"/>
                <w:kern w:val="0"/>
                <w:szCs w:val="21"/>
              </w:rPr>
              <w:t>64</w:t>
            </w:r>
            <w:r w:rsidR="00A30923" w:rsidRPr="00285943">
              <w:rPr>
                <w:rFonts w:ascii="Times New Roman" w:hAnsi="Times New Roman"/>
                <w:kern w:val="0"/>
                <w:szCs w:val="21"/>
                <w:vertAlign w:val="superscript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77FA40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97,57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C84CD5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6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384A36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2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83FAB8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5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363D7C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,8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E19350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53</w:t>
            </w:r>
          </w:p>
        </w:tc>
      </w:tr>
      <w:tr w:rsidR="00775E5E" w14:paraId="71158D83" w14:textId="77777777">
        <w:trPr>
          <w:trHeight w:val="280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AD29C6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Chr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286EAA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,160,03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2A5284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AC54DD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6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4083FE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7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147BB7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4,06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DB1084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66</w:t>
            </w:r>
          </w:p>
        </w:tc>
      </w:tr>
      <w:tr w:rsidR="00775E5E" w14:paraId="45862B5E" w14:textId="77777777">
        <w:trPr>
          <w:trHeight w:val="280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E2DAA4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ChrZ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EAAFC1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2,310,1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654159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,13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88E30D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5,2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7B3CE4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8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DBE87F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,4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7318AA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,739</w:t>
            </w:r>
          </w:p>
        </w:tc>
      </w:tr>
      <w:tr w:rsidR="00775E5E" w14:paraId="2A2EC1EE" w14:textId="77777777">
        <w:trPr>
          <w:trHeight w:val="280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3A876B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Me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69FEA5" w14:textId="77777777" w:rsidR="00775E5E" w:rsidRDefault="00775E5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5AD390" w14:textId="77777777" w:rsidR="00775E5E" w:rsidRDefault="00775E5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730A0F" w14:textId="77777777" w:rsidR="00775E5E" w:rsidRDefault="00775E5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55DDFB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0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31BBAE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,78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F9BF5B" w14:textId="77777777" w:rsidR="00775E5E" w:rsidRDefault="00775E5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775E5E" w14:paraId="258AE525" w14:textId="77777777">
        <w:trPr>
          <w:trHeight w:val="280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D27FF5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83B232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,021,439,02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57F9FC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0,89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1E1FE0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36,88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B99A6F" w14:textId="77777777" w:rsidR="00775E5E" w:rsidRDefault="00775E5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6667CC" w14:textId="77777777" w:rsidR="00775E5E" w:rsidRDefault="00775E5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A8BDEC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5,677</w:t>
            </w:r>
          </w:p>
        </w:tc>
      </w:tr>
      <w:tr w:rsidR="00775E5E" w14:paraId="00DE2AC7" w14:textId="77777777">
        <w:trPr>
          <w:trHeight w:val="1050"/>
          <w:jc w:val="center"/>
        </w:trPr>
        <w:tc>
          <w:tcPr>
            <w:tcW w:w="325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C85912F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GWAS_SNPs</w:t>
            </w:r>
            <w:r>
              <w:rPr>
                <w:rFonts w:ascii="Times New Roman" w:hAnsi="Times New Roman" w:hint="eastAsia"/>
                <w:kern w:val="0"/>
                <w:szCs w:val="21"/>
              </w:rPr>
              <w:br/>
              <w:t xml:space="preserve">(Total SNPs except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ChrZ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and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ChrW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B1FA2A0" w14:textId="77777777" w:rsidR="00775E5E" w:rsidRDefault="00775E5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7AE92D7" w14:textId="77777777" w:rsidR="00775E5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21314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F441D37" w14:textId="77777777" w:rsidR="00775E5E" w:rsidRDefault="00775E5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321C263" w14:textId="77777777" w:rsidR="00775E5E" w:rsidRDefault="00775E5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12B3006" w14:textId="77777777" w:rsidR="00775E5E" w:rsidRDefault="00775E5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</w:tbl>
    <w:p w14:paraId="661BCA8A" w14:textId="77777777" w:rsidR="00775E5E" w:rsidRDefault="00000000">
      <w:pPr>
        <w:widowControl/>
        <w:spacing w:line="360" w:lineRule="auto"/>
        <w:jc w:val="left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kern w:val="0"/>
          <w:szCs w:val="21"/>
          <w:vertAlign w:val="superscript"/>
        </w:rPr>
        <w:lastRenderedPageBreak/>
        <w:t>1</w:t>
      </w:r>
      <w:r>
        <w:rPr>
          <w:rFonts w:ascii="Times New Roman" w:hAnsi="Times New Roman"/>
          <w:kern w:val="0"/>
          <w:szCs w:val="21"/>
        </w:rPr>
        <w:t xml:space="preserve">Numbers and sizes of chromosomes in </w:t>
      </w:r>
      <w:r>
        <w:rPr>
          <w:rFonts w:ascii="Times New Roman" w:hAnsi="Times New Roman"/>
          <w:i/>
          <w:iCs/>
          <w:kern w:val="0"/>
          <w:szCs w:val="21"/>
        </w:rPr>
        <w:t xml:space="preserve">Gallus </w:t>
      </w:r>
      <w:proofErr w:type="spellStart"/>
      <w:r>
        <w:rPr>
          <w:rFonts w:ascii="Times New Roman" w:hAnsi="Times New Roman"/>
          <w:i/>
          <w:iCs/>
          <w:kern w:val="0"/>
          <w:szCs w:val="21"/>
        </w:rPr>
        <w:t>gallus</w:t>
      </w:r>
      <w:proofErr w:type="spellEnd"/>
      <w:r>
        <w:rPr>
          <w:rFonts w:ascii="Times New Roman" w:hAnsi="Times New Roman"/>
          <w:kern w:val="0"/>
          <w:szCs w:val="21"/>
        </w:rPr>
        <w:t xml:space="preserve"> 5.0.</w:t>
      </w:r>
    </w:p>
    <w:p w14:paraId="5335FD74" w14:textId="77777777" w:rsidR="00775E5E" w:rsidRDefault="00000000">
      <w:pPr>
        <w:widowControl/>
        <w:spacing w:line="360" w:lineRule="auto"/>
        <w:jc w:val="left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kern w:val="0"/>
          <w:szCs w:val="21"/>
          <w:vertAlign w:val="superscript"/>
        </w:rPr>
        <w:t>2</w:t>
      </w:r>
      <w:r>
        <w:rPr>
          <w:rFonts w:ascii="Times New Roman" w:hAnsi="Times New Roman"/>
          <w:kern w:val="0"/>
          <w:szCs w:val="21"/>
        </w:rPr>
        <w:t xml:space="preserve">Numbers of genes on chromosomes in </w:t>
      </w:r>
      <w:r>
        <w:rPr>
          <w:rFonts w:ascii="Times New Roman" w:hAnsi="Times New Roman"/>
          <w:i/>
          <w:iCs/>
          <w:kern w:val="0"/>
          <w:szCs w:val="21"/>
        </w:rPr>
        <w:t xml:space="preserve">Gallus </w:t>
      </w:r>
      <w:proofErr w:type="spellStart"/>
      <w:r>
        <w:rPr>
          <w:rFonts w:ascii="Times New Roman" w:hAnsi="Times New Roman"/>
          <w:i/>
          <w:iCs/>
          <w:kern w:val="0"/>
          <w:szCs w:val="21"/>
        </w:rPr>
        <w:t>gallus</w:t>
      </w:r>
      <w:proofErr w:type="spellEnd"/>
      <w:r>
        <w:rPr>
          <w:rFonts w:ascii="Times New Roman" w:hAnsi="Times New Roman"/>
          <w:kern w:val="0"/>
          <w:szCs w:val="21"/>
        </w:rPr>
        <w:t xml:space="preserve"> 5.0.</w:t>
      </w:r>
    </w:p>
    <w:p w14:paraId="594930F8" w14:textId="77777777" w:rsidR="00775E5E" w:rsidRDefault="00000000">
      <w:pPr>
        <w:widowControl/>
        <w:spacing w:line="360" w:lineRule="auto"/>
        <w:jc w:val="left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kern w:val="0"/>
          <w:szCs w:val="21"/>
          <w:vertAlign w:val="superscript"/>
        </w:rPr>
        <w:t>3</w:t>
      </w:r>
      <w:r>
        <w:rPr>
          <w:rFonts w:ascii="Times New Roman" w:hAnsi="Times New Roman"/>
          <w:kern w:val="0"/>
          <w:szCs w:val="21"/>
        </w:rPr>
        <w:t>Numbers of SNPs on chromosomes as determined by</w:t>
      </w:r>
      <w:r>
        <w:rPr>
          <w:rFonts w:ascii="Times New Roman" w:hAnsi="Times New Roman"/>
          <w:szCs w:val="21"/>
        </w:rPr>
        <w:t xml:space="preserve"> genotyping by sequencing (</w:t>
      </w:r>
      <w:proofErr w:type="spellStart"/>
      <w:r>
        <w:rPr>
          <w:rFonts w:ascii="Times New Roman" w:hAnsi="Times New Roman"/>
          <w:szCs w:val="21"/>
        </w:rPr>
        <w:t>ddGBS</w:t>
      </w:r>
      <w:proofErr w:type="spellEnd"/>
      <w:r>
        <w:rPr>
          <w:rFonts w:ascii="Times New Roman" w:hAnsi="Times New Roman"/>
          <w:szCs w:val="21"/>
        </w:rPr>
        <w:t>)</w:t>
      </w:r>
      <w:r>
        <w:rPr>
          <w:rFonts w:ascii="Times New Roman" w:hAnsi="Times New Roman"/>
          <w:kern w:val="0"/>
          <w:szCs w:val="21"/>
        </w:rPr>
        <w:t>.</w:t>
      </w:r>
    </w:p>
    <w:p w14:paraId="67E86E29" w14:textId="77777777" w:rsidR="00775E5E" w:rsidRDefault="00000000">
      <w:pPr>
        <w:widowControl/>
        <w:spacing w:line="360" w:lineRule="auto"/>
        <w:jc w:val="left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kern w:val="0"/>
          <w:szCs w:val="21"/>
          <w:vertAlign w:val="superscript"/>
        </w:rPr>
        <w:t>4</w:t>
      </w:r>
      <w:r>
        <w:rPr>
          <w:rFonts w:ascii="Times New Roman" w:hAnsi="Times New Roman"/>
          <w:kern w:val="0"/>
          <w:szCs w:val="21"/>
        </w:rPr>
        <w:t>Density (SNPs/Mb) = no. of variants/size.</w:t>
      </w:r>
    </w:p>
    <w:p w14:paraId="5AD71374" w14:textId="77777777" w:rsidR="00775E5E" w:rsidRDefault="00000000">
      <w:pPr>
        <w:widowControl/>
        <w:spacing w:line="360" w:lineRule="auto"/>
        <w:jc w:val="left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kern w:val="0"/>
          <w:szCs w:val="21"/>
          <w:vertAlign w:val="superscript"/>
        </w:rPr>
        <w:t>5</w:t>
      </w:r>
      <w:r>
        <w:rPr>
          <w:rFonts w:ascii="Times New Roman" w:hAnsi="Times New Roman"/>
          <w:kern w:val="0"/>
          <w:szCs w:val="21"/>
        </w:rPr>
        <w:t>Variant rate (bp/SNP) = size/no. of variants.</w:t>
      </w:r>
    </w:p>
    <w:p w14:paraId="08122CF3" w14:textId="77777777" w:rsidR="00775E5E" w:rsidRPr="00285943" w:rsidRDefault="00000000">
      <w:pPr>
        <w:widowControl/>
        <w:spacing w:line="360" w:lineRule="auto"/>
        <w:jc w:val="left"/>
        <w:rPr>
          <w:rFonts w:ascii="Times New Roman" w:hAnsi="Times New Roman"/>
          <w:kern w:val="0"/>
          <w:szCs w:val="21"/>
        </w:rPr>
      </w:pPr>
      <w:r w:rsidRPr="00285943">
        <w:rPr>
          <w:rFonts w:ascii="Times New Roman" w:hAnsi="Times New Roman"/>
          <w:kern w:val="0"/>
          <w:szCs w:val="21"/>
          <w:vertAlign w:val="superscript"/>
        </w:rPr>
        <w:t>6</w:t>
      </w:r>
      <w:r w:rsidRPr="00285943">
        <w:rPr>
          <w:rFonts w:ascii="Times New Roman" w:hAnsi="Times New Roman"/>
          <w:kern w:val="0"/>
          <w:szCs w:val="21"/>
        </w:rPr>
        <w:t xml:space="preserve">SNPs first identified by BLAST analysis with the NCBI chicken </w:t>
      </w:r>
      <w:proofErr w:type="spellStart"/>
      <w:r w:rsidRPr="00285943">
        <w:rPr>
          <w:rFonts w:ascii="Times New Roman" w:hAnsi="Times New Roman"/>
          <w:kern w:val="0"/>
          <w:szCs w:val="21"/>
        </w:rPr>
        <w:t>dbSNP</w:t>
      </w:r>
      <w:proofErr w:type="spellEnd"/>
      <w:r w:rsidRPr="00285943">
        <w:rPr>
          <w:rFonts w:ascii="Times New Roman" w:hAnsi="Times New Roman"/>
          <w:kern w:val="0"/>
          <w:szCs w:val="21"/>
        </w:rPr>
        <w:t>.</w:t>
      </w:r>
    </w:p>
    <w:p w14:paraId="3C5317A8" w14:textId="4ECCCBE4" w:rsidR="00775E5E" w:rsidRPr="00285943" w:rsidRDefault="00A30923" w:rsidP="00920319">
      <w:pPr>
        <w:rPr>
          <w:szCs w:val="21"/>
        </w:rPr>
      </w:pPr>
      <w:r w:rsidRPr="00285943">
        <w:rPr>
          <w:rFonts w:ascii="Times New Roman" w:hAnsi="Times New Roman" w:hint="eastAsia"/>
          <w:kern w:val="0"/>
          <w:szCs w:val="21"/>
          <w:vertAlign w:val="superscript"/>
        </w:rPr>
        <w:t>7</w:t>
      </w:r>
      <w:r w:rsidRPr="00285943">
        <w:rPr>
          <w:rFonts w:ascii="Times New Roman" w:hAnsi="Times New Roman"/>
          <w:kern w:val="0"/>
          <w:szCs w:val="21"/>
        </w:rPr>
        <w:t xml:space="preserve">LGE64 </w:t>
      </w:r>
      <w:r w:rsidRPr="00285943">
        <w:rPr>
          <w:rFonts w:ascii="Times New Roman" w:hAnsi="Times New Roman" w:hint="eastAsia"/>
          <w:kern w:val="0"/>
          <w:szCs w:val="21"/>
        </w:rPr>
        <w:t>is</w:t>
      </w:r>
      <w:r w:rsidRPr="00285943">
        <w:rPr>
          <w:rFonts w:ascii="Times New Roman" w:hAnsi="Times New Roman"/>
          <w:kern w:val="0"/>
          <w:szCs w:val="21"/>
        </w:rPr>
        <w:t xml:space="preserve"> the largest linkage group in </w:t>
      </w:r>
      <w:r w:rsidR="00920319" w:rsidRPr="00285943">
        <w:rPr>
          <w:rFonts w:ascii="Times New Roman" w:hAnsi="Times New Roman"/>
        </w:rPr>
        <w:t>the chicken reference genome</w:t>
      </w:r>
      <w:r w:rsidR="00920319" w:rsidRPr="00285943">
        <w:t xml:space="preserve"> </w:t>
      </w:r>
      <w:r w:rsidR="00920319" w:rsidRPr="00285943">
        <w:rPr>
          <w:rFonts w:ascii="Times New Roman" w:hAnsi="Times New Roman"/>
          <w:i/>
          <w:iCs/>
        </w:rPr>
        <w:t xml:space="preserve">Gallus </w:t>
      </w:r>
      <w:proofErr w:type="spellStart"/>
      <w:r w:rsidR="00920319" w:rsidRPr="00285943">
        <w:rPr>
          <w:rFonts w:ascii="Times New Roman" w:hAnsi="Times New Roman"/>
          <w:i/>
          <w:iCs/>
        </w:rPr>
        <w:t>gallus</w:t>
      </w:r>
      <w:proofErr w:type="spellEnd"/>
      <w:r w:rsidR="00920319" w:rsidRPr="00285943">
        <w:rPr>
          <w:rFonts w:ascii="Times New Roman" w:hAnsi="Times New Roman"/>
          <w:i/>
          <w:iCs/>
        </w:rPr>
        <w:t xml:space="preserve"> </w:t>
      </w:r>
      <w:r w:rsidR="00920319" w:rsidRPr="00285943">
        <w:rPr>
          <w:rFonts w:ascii="Times New Roman" w:hAnsi="Times New Roman"/>
        </w:rPr>
        <w:t>5.0</w:t>
      </w:r>
      <w:r w:rsidR="00920319" w:rsidRPr="00285943">
        <w:rPr>
          <w:rFonts w:hint="eastAsia"/>
          <w:szCs w:val="21"/>
        </w:rPr>
        <w:t>.</w:t>
      </w:r>
    </w:p>
    <w:sectPr w:rsidR="00775E5E" w:rsidRPr="002859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C32C18" w14:textId="77777777" w:rsidR="007678DB" w:rsidRDefault="007678DB" w:rsidP="00A631D2">
      <w:r>
        <w:separator/>
      </w:r>
    </w:p>
  </w:endnote>
  <w:endnote w:type="continuationSeparator" w:id="0">
    <w:p w14:paraId="0E16FD9A" w14:textId="77777777" w:rsidR="007678DB" w:rsidRDefault="007678DB" w:rsidP="00A631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7A53E2" w14:textId="77777777" w:rsidR="007678DB" w:rsidRDefault="007678DB" w:rsidP="00A631D2">
      <w:r>
        <w:separator/>
      </w:r>
    </w:p>
  </w:footnote>
  <w:footnote w:type="continuationSeparator" w:id="0">
    <w:p w14:paraId="7ADCB54B" w14:textId="77777777" w:rsidR="007678DB" w:rsidRDefault="007678DB" w:rsidP="00A631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g0OGEzZWUzYmJiMzFiZDNjYmIwNTkwYTMyNDM2ZGQifQ=="/>
  </w:docVars>
  <w:rsids>
    <w:rsidRoot w:val="0096038E"/>
    <w:rsid w:val="000041ED"/>
    <w:rsid w:val="001D2E9D"/>
    <w:rsid w:val="00285943"/>
    <w:rsid w:val="002C3C08"/>
    <w:rsid w:val="007678DB"/>
    <w:rsid w:val="00775E5E"/>
    <w:rsid w:val="00853F7F"/>
    <w:rsid w:val="00920319"/>
    <w:rsid w:val="0096038E"/>
    <w:rsid w:val="00967405"/>
    <w:rsid w:val="00A30923"/>
    <w:rsid w:val="00A631D2"/>
    <w:rsid w:val="00AA1AE0"/>
    <w:rsid w:val="00D578EE"/>
    <w:rsid w:val="00EE22A3"/>
    <w:rsid w:val="0758522E"/>
    <w:rsid w:val="1E103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62AD78"/>
  <w15:docId w15:val="{091E0792-42F9-447D-A491-BB80187CD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unhideWhenUsed="1" w:qFormat="1"/>
    <w:lsdException w:name="header" w:qFormat="1"/>
    <w:lsdException w:name="caption" w:uiPriority="35" w:unhideWhenUsed="1" w:qFormat="1"/>
    <w:lsdException w:name="annotation reference" w:uiPriority="99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pPr>
      <w:widowControl/>
      <w:adjustRightInd w:val="0"/>
      <w:snapToGrid w:val="0"/>
      <w:spacing w:line="400" w:lineRule="exact"/>
      <w:ind w:firstLineChars="200" w:firstLine="200"/>
      <w:jc w:val="center"/>
    </w:pPr>
    <w:rPr>
      <w:rFonts w:ascii="Times New Roman" w:eastAsia="黑体" w:hAnsi="Times New Roman" w:cs="Times New Roman"/>
      <w:color w:val="231F20"/>
      <w:sz w:val="18"/>
      <w:szCs w:val="20"/>
    </w:rPr>
  </w:style>
  <w:style w:type="paragraph" w:styleId="a4">
    <w:name w:val="annotation text"/>
    <w:basedOn w:val="a"/>
    <w:link w:val="a5"/>
    <w:uiPriority w:val="99"/>
    <w:unhideWhenUsed/>
    <w:qFormat/>
    <w:pPr>
      <w:jc w:val="left"/>
    </w:pPr>
    <w:rPr>
      <w:rFonts w:ascii="Tahoma" w:hAnsi="Tahoma" w:cs="Tahoma"/>
      <w:sz w:val="16"/>
    </w:rPr>
  </w:style>
  <w:style w:type="paragraph" w:styleId="a6">
    <w:name w:val="footer"/>
    <w:basedOn w:val="a"/>
    <w:link w:val="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a">
    <w:name w:val="annotation reference"/>
    <w:basedOn w:val="a0"/>
    <w:uiPriority w:val="99"/>
    <w:unhideWhenUsed/>
    <w:qFormat/>
    <w:rPr>
      <w:rFonts w:ascii="Tahoma" w:hAnsi="Tahoma" w:cs="Tahoma"/>
      <w:sz w:val="16"/>
      <w:szCs w:val="21"/>
      <w:u w:val="none"/>
    </w:rPr>
  </w:style>
  <w:style w:type="character" w:customStyle="1" w:styleId="a9">
    <w:name w:val="页眉 字符"/>
    <w:basedOn w:val="a0"/>
    <w:link w:val="a8"/>
    <w:rPr>
      <w:kern w:val="2"/>
      <w:sz w:val="18"/>
      <w:szCs w:val="18"/>
    </w:rPr>
  </w:style>
  <w:style w:type="character" w:customStyle="1" w:styleId="a7">
    <w:name w:val="页脚 字符"/>
    <w:basedOn w:val="a0"/>
    <w:link w:val="a6"/>
    <w:rPr>
      <w:kern w:val="2"/>
      <w:sz w:val="18"/>
      <w:szCs w:val="18"/>
    </w:rPr>
  </w:style>
  <w:style w:type="character" w:customStyle="1" w:styleId="a5">
    <w:name w:val="批注文字 字符"/>
    <w:basedOn w:val="a0"/>
    <w:link w:val="a4"/>
    <w:uiPriority w:val="99"/>
    <w:qFormat/>
    <w:rPr>
      <w:rFonts w:ascii="Tahoma" w:hAnsi="Tahoma" w:cs="Tahoma"/>
      <w:kern w:val="2"/>
      <w:sz w:val="16"/>
      <w:szCs w:val="22"/>
    </w:rPr>
  </w:style>
  <w:style w:type="paragraph" w:styleId="ab">
    <w:name w:val="Revision"/>
    <w:hidden/>
    <w:uiPriority w:val="99"/>
    <w:semiHidden/>
    <w:rsid w:val="00A30923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68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25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翟 彬</cp:lastModifiedBy>
  <cp:revision>7</cp:revision>
  <dcterms:created xsi:type="dcterms:W3CDTF">2020-05-21T14:45:00Z</dcterms:created>
  <dcterms:modified xsi:type="dcterms:W3CDTF">2022-08-18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F5C284D751084111AA9D64B55E6181AB</vt:lpwstr>
  </property>
</Properties>
</file>